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70380" w14:textId="77777777" w:rsidR="00565219" w:rsidRPr="003E2E92" w:rsidRDefault="00565219" w:rsidP="00565219">
      <w:pPr>
        <w:spacing w:line="480" w:lineRule="auto"/>
        <w:jc w:val="both"/>
        <w:outlineLvl w:val="0"/>
        <w:rPr>
          <w:b/>
          <w:lang w:val="en-GB"/>
        </w:rPr>
      </w:pPr>
      <w:r w:rsidRPr="003E2E92">
        <w:rPr>
          <w:b/>
          <w:lang w:val="en-GB"/>
        </w:rPr>
        <w:t xml:space="preserve">Suppl. Table 1: Characteristics and Outcome depending on time of </w:t>
      </w:r>
      <w:proofErr w:type="spellStart"/>
      <w:r w:rsidRPr="003E2E92">
        <w:rPr>
          <w:b/>
          <w:lang w:val="en-GB"/>
        </w:rPr>
        <w:t>Impella</w:t>
      </w:r>
      <w:proofErr w:type="spellEnd"/>
      <w:r w:rsidRPr="003E2E92">
        <w:rPr>
          <w:b/>
          <w:lang w:val="en-GB"/>
        </w:rPr>
        <w:t xml:space="preserve"> implantation before vs after PCI</w:t>
      </w:r>
    </w:p>
    <w:p w14:paraId="4C4E12FA" w14:textId="77777777" w:rsidR="00565219" w:rsidRPr="003E2E92" w:rsidRDefault="00565219" w:rsidP="00565219">
      <w:pPr>
        <w:spacing w:line="480" w:lineRule="auto"/>
        <w:jc w:val="both"/>
        <w:outlineLvl w:val="0"/>
        <w:rPr>
          <w:b/>
          <w:lang w:val="en-GB"/>
        </w:rPr>
      </w:pP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551"/>
        <w:gridCol w:w="2552"/>
        <w:gridCol w:w="1525"/>
      </w:tblGrid>
      <w:tr w:rsidR="00565219" w:rsidRPr="003E2E92" w14:paraId="5414FC88" w14:textId="77777777" w:rsidTr="0007169B">
        <w:tc>
          <w:tcPr>
            <w:tcW w:w="2660" w:type="dxa"/>
            <w:tcBorders>
              <w:bottom w:val="single" w:sz="4" w:space="0" w:color="auto"/>
              <w:right w:val="single" w:sz="4" w:space="0" w:color="auto"/>
            </w:tcBorders>
          </w:tcPr>
          <w:p w14:paraId="6A3AD39D" w14:textId="77777777" w:rsidR="00565219" w:rsidRPr="003E2E92" w:rsidRDefault="00565219" w:rsidP="0007169B">
            <w:pPr>
              <w:spacing w:line="480" w:lineRule="auto"/>
              <w:rPr>
                <w:lang w:val="en-GB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</w:tcPr>
          <w:p w14:paraId="6DD52338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proofErr w:type="spellStart"/>
            <w:r w:rsidRPr="003E2E92">
              <w:rPr>
                <w:lang w:val="en-GB"/>
              </w:rPr>
              <w:t>Impella</w:t>
            </w:r>
            <w:proofErr w:type="spellEnd"/>
            <w:r w:rsidRPr="003E2E92">
              <w:rPr>
                <w:lang w:val="en-GB"/>
              </w:rPr>
              <w:t xml:space="preserve"> pre-PCI</w:t>
            </w:r>
          </w:p>
          <w:p w14:paraId="24B51ED8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n= 106</w:t>
            </w:r>
          </w:p>
          <w:p w14:paraId="536D15EA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proofErr w:type="spellStart"/>
            <w:r w:rsidRPr="003E2E92">
              <w:rPr>
                <w:lang w:val="en-GB"/>
              </w:rPr>
              <w:t>mean±SD</w:t>
            </w:r>
            <w:proofErr w:type="spellEnd"/>
            <w:r w:rsidRPr="003E2E92">
              <w:rPr>
                <w:lang w:val="en-GB"/>
              </w:rPr>
              <w:t>, median [IQR], n (%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14:paraId="1AEE9CDC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proofErr w:type="spellStart"/>
            <w:r w:rsidRPr="003E2E92">
              <w:rPr>
                <w:lang w:val="en-GB"/>
              </w:rPr>
              <w:t>Impella</w:t>
            </w:r>
            <w:proofErr w:type="spellEnd"/>
            <w:r w:rsidRPr="003E2E92">
              <w:rPr>
                <w:lang w:val="en-GB"/>
              </w:rPr>
              <w:t xml:space="preserve"> post PCI</w:t>
            </w:r>
          </w:p>
          <w:p w14:paraId="4F045825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n=96</w:t>
            </w:r>
          </w:p>
          <w:p w14:paraId="74B6746E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proofErr w:type="spellStart"/>
            <w:r w:rsidRPr="003E2E92">
              <w:rPr>
                <w:lang w:val="en-GB"/>
              </w:rPr>
              <w:t>mean±SD</w:t>
            </w:r>
            <w:proofErr w:type="spellEnd"/>
            <w:r w:rsidRPr="003E2E92">
              <w:rPr>
                <w:lang w:val="en-GB"/>
              </w:rPr>
              <w:t>, median [IQR], n (%)</w:t>
            </w:r>
          </w:p>
        </w:tc>
        <w:tc>
          <w:tcPr>
            <w:tcW w:w="1525" w:type="dxa"/>
            <w:tcBorders>
              <w:left w:val="single" w:sz="4" w:space="0" w:color="auto"/>
              <w:bottom w:val="single" w:sz="4" w:space="0" w:color="auto"/>
            </w:tcBorders>
          </w:tcPr>
          <w:p w14:paraId="169D9CDF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p-value</w:t>
            </w:r>
          </w:p>
          <w:p w14:paraId="3797C2B2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pre vs. post</w:t>
            </w:r>
          </w:p>
        </w:tc>
      </w:tr>
      <w:tr w:rsidR="00565219" w:rsidRPr="003E2E92" w14:paraId="3CB12E43" w14:textId="77777777" w:rsidTr="0007169B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14:paraId="4428CD64" w14:textId="77777777" w:rsidR="00565219" w:rsidRPr="003E2E92" w:rsidRDefault="00565219" w:rsidP="0007169B">
            <w:pPr>
              <w:spacing w:line="480" w:lineRule="auto"/>
              <w:rPr>
                <w:lang w:val="en-GB"/>
              </w:rPr>
            </w:pPr>
            <w:r w:rsidRPr="003E2E92">
              <w:rPr>
                <w:lang w:val="en-GB"/>
              </w:rPr>
              <w:t>Age, mean (SD), yea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</w:tcPr>
          <w:p w14:paraId="6C5C42F4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68 ± 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</w:tcPr>
          <w:p w14:paraId="2A816B60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64 ± 1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</w:tcBorders>
          </w:tcPr>
          <w:p w14:paraId="42010888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0.0241</w:t>
            </w:r>
          </w:p>
        </w:tc>
      </w:tr>
      <w:tr w:rsidR="00565219" w:rsidRPr="003E2E92" w14:paraId="29C64594" w14:textId="77777777" w:rsidTr="0007169B">
        <w:tc>
          <w:tcPr>
            <w:tcW w:w="2660" w:type="dxa"/>
            <w:tcBorders>
              <w:right w:val="single" w:sz="4" w:space="0" w:color="auto"/>
            </w:tcBorders>
          </w:tcPr>
          <w:p w14:paraId="7448868B" w14:textId="77777777" w:rsidR="00565219" w:rsidRPr="003E2E92" w:rsidRDefault="00565219" w:rsidP="0007169B">
            <w:pPr>
              <w:spacing w:line="480" w:lineRule="auto"/>
              <w:rPr>
                <w:lang w:val="en-GB"/>
              </w:rPr>
            </w:pPr>
            <w:r w:rsidRPr="003E2E92">
              <w:rPr>
                <w:lang w:val="en-GB"/>
              </w:rPr>
              <w:t xml:space="preserve">Cardiac arrest prior to </w:t>
            </w:r>
            <w:proofErr w:type="spellStart"/>
            <w:r w:rsidRPr="003E2E92">
              <w:rPr>
                <w:lang w:val="en-GB"/>
              </w:rPr>
              <w:t>Impella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D5E8A45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41 (39%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4EEB31A3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53 (55%)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2FDC1960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0.0186</w:t>
            </w:r>
          </w:p>
        </w:tc>
      </w:tr>
      <w:tr w:rsidR="00565219" w:rsidRPr="003E2E92" w14:paraId="5EA3A8A7" w14:textId="77777777" w:rsidTr="0007169B">
        <w:tc>
          <w:tcPr>
            <w:tcW w:w="2660" w:type="dxa"/>
            <w:tcBorders>
              <w:right w:val="single" w:sz="4" w:space="0" w:color="auto"/>
            </w:tcBorders>
          </w:tcPr>
          <w:p w14:paraId="3668001B" w14:textId="77777777" w:rsidR="00565219" w:rsidRPr="003E2E92" w:rsidRDefault="00565219" w:rsidP="0007169B">
            <w:pPr>
              <w:spacing w:line="480" w:lineRule="auto"/>
              <w:rPr>
                <w:lang w:val="en-GB"/>
              </w:rPr>
            </w:pPr>
            <w:r w:rsidRPr="003E2E92">
              <w:rPr>
                <w:lang w:val="en-GB"/>
              </w:rPr>
              <w:t>Admission lactate, mean (SD), mmol/L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ED8CE45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4.7 ± 3.7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6E6E0B53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6.8 ± 5.0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0EB55C54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0.0008</w:t>
            </w:r>
          </w:p>
        </w:tc>
      </w:tr>
      <w:tr w:rsidR="00565219" w:rsidRPr="003E2E92" w14:paraId="0E1B73CF" w14:textId="77777777" w:rsidTr="0007169B">
        <w:tc>
          <w:tcPr>
            <w:tcW w:w="2660" w:type="dxa"/>
            <w:tcBorders>
              <w:right w:val="single" w:sz="4" w:space="0" w:color="auto"/>
            </w:tcBorders>
          </w:tcPr>
          <w:p w14:paraId="4789F9F7" w14:textId="77777777" w:rsidR="00565219" w:rsidRPr="003E2E92" w:rsidRDefault="00565219" w:rsidP="0007169B">
            <w:pPr>
              <w:spacing w:line="480" w:lineRule="auto"/>
              <w:rPr>
                <w:lang w:val="en-GB"/>
              </w:rPr>
            </w:pPr>
            <w:r w:rsidRPr="003E2E92">
              <w:rPr>
                <w:lang w:val="en-GB"/>
              </w:rPr>
              <w:t>eGFR, mean (SD), ml/min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34756C5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58 ± 28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32D87578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58 ± 26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351F5563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0.8989</w:t>
            </w:r>
          </w:p>
        </w:tc>
      </w:tr>
      <w:tr w:rsidR="00565219" w:rsidRPr="003E2E92" w14:paraId="72A526EC" w14:textId="77777777" w:rsidTr="0007169B">
        <w:tc>
          <w:tcPr>
            <w:tcW w:w="2660" w:type="dxa"/>
            <w:tcBorders>
              <w:right w:val="single" w:sz="4" w:space="0" w:color="auto"/>
            </w:tcBorders>
          </w:tcPr>
          <w:p w14:paraId="4E36928E" w14:textId="77777777" w:rsidR="00565219" w:rsidRPr="003E2E92" w:rsidRDefault="00565219" w:rsidP="0007169B">
            <w:pPr>
              <w:spacing w:line="480" w:lineRule="auto"/>
              <w:rPr>
                <w:lang w:val="en-GB"/>
              </w:rPr>
            </w:pPr>
            <w:r w:rsidRPr="003E2E92">
              <w:rPr>
                <w:lang w:val="en-GB"/>
              </w:rPr>
              <w:t xml:space="preserve">LV-EF prior to </w:t>
            </w:r>
            <w:proofErr w:type="spellStart"/>
            <w:r w:rsidRPr="003E2E92">
              <w:rPr>
                <w:lang w:val="en-GB"/>
              </w:rPr>
              <w:t>Impella</w:t>
            </w:r>
            <w:proofErr w:type="spellEnd"/>
            <w:r w:rsidRPr="003E2E92">
              <w:rPr>
                <w:lang w:val="en-GB"/>
              </w:rPr>
              <w:t xml:space="preserve">, mean (SD), %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EA140EF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25 ± 11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2B44C128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27 ± 11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07B2D514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0.3420</w:t>
            </w:r>
          </w:p>
        </w:tc>
      </w:tr>
      <w:tr w:rsidR="00565219" w:rsidRPr="003E2E92" w14:paraId="50B40C19" w14:textId="77777777" w:rsidTr="0007169B">
        <w:tc>
          <w:tcPr>
            <w:tcW w:w="2660" w:type="dxa"/>
            <w:tcBorders>
              <w:right w:val="single" w:sz="4" w:space="0" w:color="auto"/>
            </w:tcBorders>
          </w:tcPr>
          <w:p w14:paraId="44D31097" w14:textId="77777777" w:rsidR="00565219" w:rsidRPr="003E2E92" w:rsidRDefault="00565219" w:rsidP="0007169B">
            <w:pPr>
              <w:spacing w:line="480" w:lineRule="auto"/>
              <w:rPr>
                <w:lang w:val="en-GB"/>
              </w:rPr>
            </w:pPr>
            <w:r w:rsidRPr="003E2E92">
              <w:rPr>
                <w:lang w:val="en-GB"/>
              </w:rPr>
              <w:t xml:space="preserve">Duration of shock prior to </w:t>
            </w:r>
            <w:proofErr w:type="spellStart"/>
            <w:r w:rsidRPr="003E2E92">
              <w:rPr>
                <w:lang w:val="en-GB"/>
              </w:rPr>
              <w:t>Impella</w:t>
            </w:r>
            <w:proofErr w:type="spellEnd"/>
            <w:r w:rsidRPr="003E2E92">
              <w:rPr>
                <w:lang w:val="en-GB"/>
              </w:rPr>
              <w:t>, mean (SD), hrs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0303736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2.5±4.4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4C301F7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4.2±8.6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482F1135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0.0869</w:t>
            </w:r>
          </w:p>
        </w:tc>
      </w:tr>
      <w:tr w:rsidR="00565219" w:rsidRPr="003E2E92" w14:paraId="79220B3D" w14:textId="77777777" w:rsidTr="0007169B">
        <w:tc>
          <w:tcPr>
            <w:tcW w:w="2660" w:type="dxa"/>
            <w:tcBorders>
              <w:right w:val="single" w:sz="4" w:space="0" w:color="auto"/>
            </w:tcBorders>
          </w:tcPr>
          <w:p w14:paraId="2640FFDD" w14:textId="77777777" w:rsidR="00565219" w:rsidRPr="003E2E92" w:rsidRDefault="00565219" w:rsidP="0007169B">
            <w:pPr>
              <w:spacing w:line="480" w:lineRule="auto"/>
              <w:rPr>
                <w:lang w:val="en-GB"/>
              </w:rPr>
            </w:pPr>
            <w:r w:rsidRPr="003E2E92">
              <w:rPr>
                <w:lang w:val="en-GB"/>
              </w:rPr>
              <w:t>Initial Syntax Score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6A48087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31 ±14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FE37A36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26 ± 12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24D421D1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0.0033</w:t>
            </w:r>
          </w:p>
        </w:tc>
      </w:tr>
      <w:tr w:rsidR="00565219" w:rsidRPr="003E2E92" w14:paraId="23C0A952" w14:textId="77777777" w:rsidTr="0007169B">
        <w:tc>
          <w:tcPr>
            <w:tcW w:w="2660" w:type="dxa"/>
            <w:tcBorders>
              <w:right w:val="single" w:sz="4" w:space="0" w:color="auto"/>
            </w:tcBorders>
          </w:tcPr>
          <w:p w14:paraId="2A162BD5" w14:textId="77777777" w:rsidR="00565219" w:rsidRPr="003E2E92" w:rsidRDefault="00565219" w:rsidP="0007169B">
            <w:pPr>
              <w:spacing w:line="480" w:lineRule="auto"/>
              <w:rPr>
                <w:lang w:val="en-GB"/>
              </w:rPr>
            </w:pPr>
            <w:r w:rsidRPr="003E2E92">
              <w:rPr>
                <w:lang w:val="en-GB"/>
              </w:rPr>
              <w:t>Residual Syntax Score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F9C49D8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8 ±1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19C9B78A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7 ± 9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6A92FB54" w14:textId="77777777" w:rsidR="00565219" w:rsidRPr="003E2E92" w:rsidRDefault="00565219" w:rsidP="0007169B">
            <w:pPr>
              <w:spacing w:line="480" w:lineRule="auto"/>
              <w:jc w:val="center"/>
              <w:rPr>
                <w:lang w:val="en-GB"/>
              </w:rPr>
            </w:pPr>
            <w:r w:rsidRPr="003E2E92">
              <w:rPr>
                <w:lang w:val="en-GB"/>
              </w:rPr>
              <w:t>0.2961</w:t>
            </w:r>
          </w:p>
        </w:tc>
      </w:tr>
    </w:tbl>
    <w:p w14:paraId="312C8688" w14:textId="77777777" w:rsidR="00565219" w:rsidRPr="003E2E92" w:rsidRDefault="00565219" w:rsidP="00565219">
      <w:pPr>
        <w:spacing w:line="480" w:lineRule="auto"/>
        <w:jc w:val="both"/>
        <w:outlineLvl w:val="0"/>
        <w:rPr>
          <w:b/>
          <w:lang w:val="en-GB"/>
        </w:rPr>
      </w:pPr>
    </w:p>
    <w:p w14:paraId="1431DDC9" w14:textId="77777777" w:rsidR="00565219" w:rsidRPr="003E2E92" w:rsidRDefault="00565219" w:rsidP="00565219">
      <w:pPr>
        <w:jc w:val="both"/>
        <w:outlineLvl w:val="0"/>
        <w:rPr>
          <w:lang w:val="en-GB"/>
        </w:rPr>
      </w:pPr>
      <w:r w:rsidRPr="003E2E92">
        <w:rPr>
          <w:lang w:val="en-GB"/>
        </w:rPr>
        <w:t>eGFR-estimated glomerular filtration rate; LV-EF-left-ventricular ejection fraction; SAPS II-Simplified Acute Physiology Score-II</w:t>
      </w:r>
    </w:p>
    <w:p w14:paraId="58161B58" w14:textId="77777777" w:rsidR="00565219" w:rsidRPr="003E2E92" w:rsidRDefault="00565219" w:rsidP="00565219">
      <w:pPr>
        <w:spacing w:line="480" w:lineRule="auto"/>
        <w:jc w:val="both"/>
        <w:outlineLvl w:val="0"/>
        <w:rPr>
          <w:rFonts w:eastAsiaTheme="minorEastAsia"/>
          <w:lang w:eastAsia="de-DE"/>
        </w:rPr>
      </w:pPr>
    </w:p>
    <w:p w14:paraId="11925DE8" w14:textId="77777777" w:rsidR="001D09EA" w:rsidRDefault="00565219"/>
    <w:sectPr w:rsidR="001D09EA" w:rsidSect="00B17CBA">
      <w:headerReference w:type="default" r:id="rId4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09853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23E911" w14:textId="77777777" w:rsidR="0065660B" w:rsidRDefault="00565219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B112CE" w14:textId="77777777" w:rsidR="0065660B" w:rsidRDefault="0056521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19"/>
    <w:rsid w:val="000107B2"/>
    <w:rsid w:val="001907DA"/>
    <w:rsid w:val="00565219"/>
    <w:rsid w:val="00A1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8412D"/>
  <w15:chartTrackingRefBased/>
  <w15:docId w15:val="{CBBD4520-1176-4823-9364-83E00101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52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6521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65219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5652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1</cp:revision>
  <dcterms:created xsi:type="dcterms:W3CDTF">2021-06-24T08:21:00Z</dcterms:created>
  <dcterms:modified xsi:type="dcterms:W3CDTF">2021-06-24T08:22:00Z</dcterms:modified>
</cp:coreProperties>
</file>